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3"/>
        <w:tblW w:w="9924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992"/>
        <w:gridCol w:w="1701"/>
        <w:gridCol w:w="1134"/>
        <w:gridCol w:w="1701"/>
        <w:gridCol w:w="993"/>
      </w:tblGrid>
      <w:tr w:rsidR="00957A21" w:rsidRPr="009E6A35" w14:paraId="45307893" w14:textId="77777777" w:rsidTr="0024427F">
        <w:trPr>
          <w:trHeight w:val="437"/>
          <w:jc w:val="center"/>
        </w:trPr>
        <w:tc>
          <w:tcPr>
            <w:tcW w:w="992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BA8FEE" w14:textId="28663535" w:rsidR="00957A21" w:rsidRPr="004A5EFC" w:rsidRDefault="00E24B20" w:rsidP="0024427F">
            <w:pPr>
              <w:jc w:val="left"/>
              <w:rPr>
                <w:rFonts w:ascii="Times New Roman" w:eastAsiaTheme="minorEastAsia" w:hAnsi="Times New Roman"/>
                <w:b/>
                <w:bCs/>
              </w:rPr>
            </w:pPr>
            <w:bookmarkStart w:id="0" w:name="_Hlk76604978"/>
            <w:r>
              <w:rPr>
                <w:rFonts w:ascii="Times New Roman" w:eastAsiaTheme="minorEastAsia" w:hAnsi="Times New Roman"/>
                <w:b/>
                <w:bCs/>
              </w:rPr>
              <w:t xml:space="preserve">S </w:t>
            </w:r>
            <w:r>
              <w:rPr>
                <w:rFonts w:ascii="Times New Roman" w:eastAsiaTheme="minorEastAsia" w:hAnsi="Times New Roman"/>
                <w:b/>
                <w:bCs/>
              </w:rPr>
              <w:t xml:space="preserve">4 </w:t>
            </w:r>
            <w:r w:rsidR="00957A21" w:rsidRPr="00D84850">
              <w:rPr>
                <w:rFonts w:ascii="Times New Roman" w:eastAsiaTheme="minorEastAsia" w:hAnsi="Times New Roman"/>
                <w:b/>
                <w:bCs/>
              </w:rPr>
              <w:t>Table</w:t>
            </w:r>
            <w:r w:rsidR="00957A21" w:rsidRPr="004A5EFC">
              <w:rPr>
                <w:rFonts w:ascii="Times New Roman" w:eastAsiaTheme="minorEastAsia" w:hAnsi="Times New Roman"/>
                <w:b/>
                <w:bCs/>
              </w:rPr>
              <w:t>.</w:t>
            </w:r>
            <w:r w:rsidR="00957A21" w:rsidRPr="004A5EFC">
              <w:rPr>
                <w:rFonts w:ascii="Times New Roman" w:eastAsiaTheme="minorEastAsia" w:hAnsi="Times New Roman" w:hint="eastAsia"/>
                <w:b/>
                <w:bCs/>
              </w:rPr>
              <w:t xml:space="preserve"> </w:t>
            </w:r>
            <w:r w:rsidR="00957A21">
              <w:rPr>
                <w:rFonts w:ascii="Times New Roman" w:eastAsiaTheme="minorEastAsia" w:hAnsi="Times New Roman"/>
                <w:b/>
                <w:bCs/>
              </w:rPr>
              <w:t xml:space="preserve"> </w:t>
            </w:r>
            <w:r w:rsidR="00957A21" w:rsidRPr="004A5EFC">
              <w:rPr>
                <w:rFonts w:ascii="Times New Roman" w:eastAsiaTheme="minorEastAsia" w:hAnsi="Times New Roman"/>
                <w:b/>
                <w:bCs/>
              </w:rPr>
              <w:t>Logistic regression analyses of the association of</w:t>
            </w:r>
            <w:r w:rsidR="00957A21" w:rsidRPr="00896760">
              <w:rPr>
                <w:rFonts w:ascii="Times New Roman" w:eastAsiaTheme="minorEastAsia" w:hAnsi="Times New Roman"/>
                <w:b/>
                <w:bCs/>
              </w:rPr>
              <w:t xml:space="preserve"> </w:t>
            </w:r>
            <w:r w:rsidR="00957A21" w:rsidRPr="004712B1">
              <w:rPr>
                <w:rFonts w:ascii="Times New Roman" w:eastAsiaTheme="minorEastAsia" w:hAnsi="Times New Roman"/>
                <w:b/>
                <w:bCs/>
              </w:rPr>
              <w:t>FM</w:t>
            </w:r>
            <w:r w:rsidR="00957A21" w:rsidRPr="004A5EFC">
              <w:rPr>
                <w:rFonts w:ascii="Times New Roman" w:eastAsiaTheme="minorEastAsia" w:hAnsi="Times New Roman"/>
                <w:b/>
                <w:bCs/>
              </w:rPr>
              <w:t xml:space="preserve"> and FFM with cognitive impairment</w:t>
            </w:r>
            <w:bookmarkEnd w:id="0"/>
            <w:r w:rsidR="00957A21">
              <w:rPr>
                <w:rFonts w:ascii="Times New Roman" w:eastAsiaTheme="minorEastAsia" w:hAnsi="Times New Roman"/>
                <w:b/>
                <w:bCs/>
              </w:rPr>
              <w:t>.</w:t>
            </w:r>
          </w:p>
        </w:tc>
      </w:tr>
      <w:tr w:rsidR="00957A21" w:rsidRPr="009E6A35" w14:paraId="5877A1CC" w14:textId="77777777" w:rsidTr="0024427F">
        <w:trPr>
          <w:trHeight w:val="310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F8E7472" w14:textId="77777777" w:rsidR="00957A21" w:rsidRPr="004A5EFC" w:rsidRDefault="00957A21" w:rsidP="0024427F">
            <w:pPr>
              <w:jc w:val="left"/>
              <w:rPr>
                <w:rFonts w:ascii="Times New Roman" w:hAnsi="Times New Roman"/>
                <w:b/>
                <w:bCs/>
              </w:rPr>
            </w:pPr>
          </w:p>
          <w:p w14:paraId="47161979" w14:textId="77777777" w:rsidR="00957A21" w:rsidRPr="004A5EFC" w:rsidRDefault="00957A21" w:rsidP="0024427F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C0BB4" w14:textId="77777777" w:rsidR="00957A21" w:rsidRPr="004A5EFC" w:rsidRDefault="00957A21" w:rsidP="002442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</w:rPr>
              <w:t>Crud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5B9BC93" w14:textId="77777777" w:rsidR="00957A21" w:rsidRPr="004A5EFC" w:rsidRDefault="00957A21" w:rsidP="002442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</w:rPr>
              <w:t>Basic model †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14:paraId="5184387B" w14:textId="77777777" w:rsidR="00957A21" w:rsidRPr="004A5EFC" w:rsidRDefault="00957A21" w:rsidP="002442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</w:rPr>
              <w:t>Final model ‡</w:t>
            </w:r>
          </w:p>
        </w:tc>
      </w:tr>
      <w:tr w:rsidR="00957A21" w:rsidRPr="009E6A35" w14:paraId="1D99C2B8" w14:textId="77777777" w:rsidTr="0024427F">
        <w:trPr>
          <w:trHeight w:val="310"/>
          <w:jc w:val="center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86E428" w14:textId="77777777" w:rsidR="00957A21" w:rsidRPr="004A5EFC" w:rsidRDefault="00957A21" w:rsidP="0024427F">
            <w:pPr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8C3A" w14:textId="77777777" w:rsidR="00957A21" w:rsidRPr="004A5EFC" w:rsidRDefault="00957A21" w:rsidP="002442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F61AA" w14:textId="77777777" w:rsidR="00957A21" w:rsidRPr="004A5EFC" w:rsidRDefault="00957A21" w:rsidP="002442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4A5EFC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4A5EFC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29ED5" w14:textId="77777777" w:rsidR="00957A21" w:rsidRPr="004A5EFC" w:rsidRDefault="00957A21" w:rsidP="002442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</w:rPr>
              <w:t>OR (95% CI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436AF" w14:textId="77777777" w:rsidR="00957A21" w:rsidRPr="004A5EFC" w:rsidRDefault="00957A21" w:rsidP="002442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4A5EFC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4A5EFC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2A13B" w14:textId="77777777" w:rsidR="00957A21" w:rsidRPr="004A5EFC" w:rsidRDefault="00957A21" w:rsidP="002442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</w:rPr>
              <w:t>OR (95% CI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3F01D1D" w14:textId="77777777" w:rsidR="00957A21" w:rsidRPr="004A5EFC" w:rsidRDefault="00957A21" w:rsidP="0024427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A5EFC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4A5EFC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4A5EFC"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957A21" w:rsidRPr="009E6A35" w14:paraId="670442B9" w14:textId="77777777" w:rsidTr="0024427F">
        <w:trPr>
          <w:trHeight w:val="340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FD6E0" w14:textId="77777777" w:rsidR="00957A21" w:rsidRPr="003C0E92" w:rsidRDefault="00957A21" w:rsidP="0024427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F</w:t>
            </w:r>
            <w:r>
              <w:rPr>
                <w:rFonts w:ascii="Times New Roman" w:eastAsiaTheme="minorEastAsia" w:hAnsi="Times New Roman"/>
              </w:rPr>
              <w:t>M (k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31488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</w:t>
            </w:r>
            <w:r w:rsidRPr="009E6A3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0.98 – 1.02</w:t>
            </w:r>
            <w:r w:rsidRPr="009E6A35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79859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5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C5A62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 w:rsidRPr="009E6A35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 xml:space="preserve">00 </w:t>
            </w:r>
            <w:r w:rsidRPr="009E6A35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98 – 1.02</w:t>
            </w:r>
            <w:r w:rsidRPr="009E6A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44974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 w:rsidRPr="009E6A3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2B78A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 </w:t>
            </w:r>
            <w:r w:rsidRPr="009E6A35">
              <w:rPr>
                <w:rFonts w:ascii="Times New Roman" w:hAnsi="Times New Roman"/>
              </w:rPr>
              <w:t>(0.9</w:t>
            </w:r>
            <w:r>
              <w:rPr>
                <w:rFonts w:ascii="Times New Roman" w:hAnsi="Times New Roman"/>
              </w:rPr>
              <w:t>8 – 1.03</w:t>
            </w:r>
            <w:r w:rsidRPr="009E6A35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F7FF27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 w:rsidRPr="009E6A3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448</w:t>
            </w:r>
          </w:p>
        </w:tc>
      </w:tr>
      <w:tr w:rsidR="00957A21" w:rsidRPr="009E6A35" w14:paraId="4F31B7CB" w14:textId="77777777" w:rsidTr="0024427F">
        <w:trPr>
          <w:trHeight w:val="340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809EF5" w14:textId="77777777" w:rsidR="00957A21" w:rsidRPr="003C0E92" w:rsidRDefault="00957A21" w:rsidP="0024427F">
            <w:pPr>
              <w:contextualSpacing/>
              <w:jc w:val="left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F</w:t>
            </w:r>
            <w:r>
              <w:rPr>
                <w:rFonts w:ascii="Times New Roman" w:eastAsiaTheme="minorEastAsia" w:hAnsi="Times New Roman"/>
              </w:rPr>
              <w:t>FM (k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ED81F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4 </w:t>
            </w:r>
            <w:r w:rsidRPr="009E6A3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0.93 – 0.96</w:t>
            </w:r>
            <w:r w:rsidRPr="009E6A35">
              <w:rPr>
                <w:rFonts w:ascii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6032A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 w:rsidRPr="00E007D3"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/>
              </w:rPr>
              <w:t xml:space="preserve"> </w:t>
            </w:r>
            <w:r w:rsidRPr="009E6A35">
              <w:rPr>
                <w:rFonts w:ascii="Times New Roman" w:hAnsi="Times New Roman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43D4B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7 </w:t>
            </w:r>
            <w:r w:rsidRPr="009E6A35">
              <w:rPr>
                <w:rFonts w:ascii="Times New Roman" w:hAnsi="Times New Roman"/>
              </w:rPr>
              <w:t>(0.</w:t>
            </w:r>
            <w:r>
              <w:rPr>
                <w:rFonts w:ascii="Times New Roman" w:hAnsi="Times New Roman"/>
              </w:rPr>
              <w:t>9</w:t>
            </w:r>
            <w:r w:rsidRPr="009E6A35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 xml:space="preserve"> – 0.99</w:t>
            </w:r>
            <w:r w:rsidRPr="009E6A35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05AB0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 w:rsidRPr="009E6A3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3CFE8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7 </w:t>
            </w:r>
            <w:r w:rsidRPr="009E6A35">
              <w:rPr>
                <w:rFonts w:ascii="Times New Roman" w:hAnsi="Times New Roman"/>
              </w:rPr>
              <w:t>(0.9</w:t>
            </w:r>
            <w:r>
              <w:rPr>
                <w:rFonts w:ascii="Times New Roman" w:hAnsi="Times New Roman"/>
              </w:rPr>
              <w:t>4 − 0.99</w:t>
            </w:r>
            <w:r w:rsidRPr="009E6A35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9BB312" w14:textId="77777777" w:rsidR="00957A21" w:rsidRPr="009E6A35" w:rsidRDefault="00957A21" w:rsidP="0024427F">
            <w:pPr>
              <w:contextualSpacing/>
              <w:jc w:val="center"/>
              <w:rPr>
                <w:rFonts w:ascii="Times New Roman" w:hAnsi="Times New Roman"/>
              </w:rPr>
            </w:pPr>
            <w:r w:rsidRPr="009E6A35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24</w:t>
            </w:r>
          </w:p>
        </w:tc>
      </w:tr>
      <w:tr w:rsidR="00957A21" w:rsidRPr="009E6A35" w14:paraId="519EC7C4" w14:textId="77777777" w:rsidTr="0024427F">
        <w:trPr>
          <w:trHeight w:val="1163"/>
          <w:jc w:val="center"/>
        </w:trPr>
        <w:tc>
          <w:tcPr>
            <w:tcW w:w="992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64C322" w14:textId="77777777" w:rsidR="00957A21" w:rsidRPr="009E6A35" w:rsidRDefault="00957A21" w:rsidP="0024427F">
            <w:pPr>
              <w:spacing w:line="276" w:lineRule="auto"/>
              <w:rPr>
                <w:rFonts w:ascii="Times New Roman" w:eastAsiaTheme="minorEastAsia" w:hAnsi="Times New Roman"/>
              </w:rPr>
            </w:pPr>
            <w:r w:rsidRPr="009E6A35">
              <w:rPr>
                <w:rFonts w:ascii="Times New Roman" w:hAnsi="Times New Roman"/>
              </w:rPr>
              <w:t>Notes: FM</w:t>
            </w:r>
            <w:r>
              <w:rPr>
                <w:rFonts w:ascii="Times New Roman" w:hAnsi="Times New Roman"/>
              </w:rPr>
              <w:t>:</w:t>
            </w:r>
            <w:r>
              <w:t xml:space="preserve"> </w:t>
            </w:r>
            <w:r w:rsidRPr="00A66ED6">
              <w:rPr>
                <w:rFonts w:ascii="Times New Roman" w:hAnsi="Times New Roman"/>
              </w:rPr>
              <w:t>free mass</w:t>
            </w:r>
            <w:r>
              <w:rPr>
                <w:rFonts w:ascii="Times New Roman" w:hAnsi="Times New Roman"/>
              </w:rPr>
              <w:t xml:space="preserve">; </w:t>
            </w:r>
            <w:r w:rsidRPr="009E6A35">
              <w:rPr>
                <w:rFonts w:ascii="Times New Roman" w:hAnsi="Times New Roman"/>
              </w:rPr>
              <w:t>FFM: fat</w:t>
            </w:r>
            <w:r w:rsidRPr="00DD552F">
              <w:rPr>
                <w:rFonts w:ascii="Times New Roman" w:hAnsi="Times New Roman"/>
                <w:sz w:val="24"/>
                <w:szCs w:val="24"/>
              </w:rPr>
              <w:t>-</w:t>
            </w:r>
            <w:r w:rsidRPr="009E6A35">
              <w:rPr>
                <w:rFonts w:ascii="Times New Roman" w:hAnsi="Times New Roman"/>
              </w:rPr>
              <w:t>free mass;†</w:t>
            </w:r>
            <w:r w:rsidRPr="009E6A35">
              <w:rPr>
                <w:rFonts w:ascii="Times New Roman" w:eastAsiaTheme="minorEastAsia" w:hAnsi="Times New Roman"/>
              </w:rPr>
              <w:t xml:space="preserve">Adjusted for potential confounders including age and sex; </w:t>
            </w:r>
            <w:r w:rsidRPr="009E6A35">
              <w:rPr>
                <w:rFonts w:ascii="Times New Roman" w:hAnsi="Times New Roman"/>
              </w:rPr>
              <w:t xml:space="preserve">‡ </w:t>
            </w:r>
            <w:r w:rsidRPr="009E6A35">
              <w:rPr>
                <w:rFonts w:ascii="Times New Roman" w:eastAsiaTheme="minorEastAsia" w:hAnsi="Times New Roman"/>
              </w:rPr>
              <w:t>Adjusted for age, sex, education, marital status, living situation, drinking, smoking</w:t>
            </w:r>
            <w:r w:rsidRPr="009E6A35">
              <w:rPr>
                <w:rFonts w:ascii="Times New Roman" w:eastAsiaTheme="minorEastAsia" w:hAnsi="Times New Roman"/>
                <w:shd w:val="clear" w:color="auto" w:fill="FFFFFF"/>
              </w:rPr>
              <w:t>,</w:t>
            </w:r>
            <w:r w:rsidRPr="009E6A35">
              <w:rPr>
                <w:rFonts w:ascii="Times New Roman" w:hAnsi="Times New Roman"/>
              </w:rPr>
              <w:t xml:space="preserve"> </w:t>
            </w:r>
            <w:r w:rsidRPr="009E6A35">
              <w:rPr>
                <w:rFonts w:ascii="Times New Roman" w:eastAsiaTheme="minorEastAsia" w:hAnsi="Times New Roman"/>
                <w:shd w:val="clear" w:color="auto" w:fill="FFFFFF"/>
              </w:rPr>
              <w:t>physical activity</w:t>
            </w:r>
            <w:r w:rsidRPr="009E6A35">
              <w:rPr>
                <w:rFonts w:ascii="Times New Roman" w:eastAsiaTheme="minorEastAsia" w:hAnsi="Times New Roman"/>
              </w:rPr>
              <w:t>, hypercholesterolemia, hypertension, diabetes, stoke, nutrition and depression.</w:t>
            </w:r>
          </w:p>
        </w:tc>
      </w:tr>
    </w:tbl>
    <w:p w14:paraId="4BE19C3C" w14:textId="77777777" w:rsidR="00766DE5" w:rsidRPr="00957A21" w:rsidRDefault="00766DE5"/>
    <w:sectPr w:rsidR="00766DE5" w:rsidRPr="00957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951DB" w14:textId="77777777" w:rsidR="00292757" w:rsidRDefault="00292757" w:rsidP="006B0495">
      <w:r>
        <w:separator/>
      </w:r>
    </w:p>
  </w:endnote>
  <w:endnote w:type="continuationSeparator" w:id="0">
    <w:p w14:paraId="713043B9" w14:textId="77777777" w:rsidR="00292757" w:rsidRDefault="00292757" w:rsidP="006B0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2286C" w14:textId="77777777" w:rsidR="00292757" w:rsidRDefault="00292757" w:rsidP="006B0495">
      <w:r>
        <w:separator/>
      </w:r>
    </w:p>
  </w:footnote>
  <w:footnote w:type="continuationSeparator" w:id="0">
    <w:p w14:paraId="50193ECD" w14:textId="77777777" w:rsidR="00292757" w:rsidRDefault="00292757" w:rsidP="006B0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621"/>
    <w:rsid w:val="00292757"/>
    <w:rsid w:val="00333621"/>
    <w:rsid w:val="00617DC9"/>
    <w:rsid w:val="00661409"/>
    <w:rsid w:val="006B0495"/>
    <w:rsid w:val="00766DE5"/>
    <w:rsid w:val="00957A21"/>
    <w:rsid w:val="00E24B20"/>
    <w:rsid w:val="00E61D4E"/>
    <w:rsid w:val="00FF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104C5"/>
  <w15:chartTrackingRefBased/>
  <w15:docId w15:val="{94F5A594-2EAB-4A03-978D-94DF9A220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49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4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49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495"/>
    <w:rPr>
      <w:sz w:val="18"/>
      <w:szCs w:val="18"/>
    </w:rPr>
  </w:style>
  <w:style w:type="table" w:customStyle="1" w:styleId="3">
    <w:name w:val="网格型3"/>
    <w:basedOn w:val="a1"/>
    <w:uiPriority w:val="39"/>
    <w:qFormat/>
    <w:rsid w:val="006B049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557</dc:creator>
  <cp:keywords/>
  <dc:description/>
  <cp:lastModifiedBy>oo557</cp:lastModifiedBy>
  <cp:revision>5</cp:revision>
  <dcterms:created xsi:type="dcterms:W3CDTF">2021-10-16T14:16:00Z</dcterms:created>
  <dcterms:modified xsi:type="dcterms:W3CDTF">2021-10-16T14:29:00Z</dcterms:modified>
</cp:coreProperties>
</file>